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7C1" w:rsidRPr="003D18E5" w:rsidRDefault="003457C1" w:rsidP="003457C1">
      <w:pPr>
        <w:rPr>
          <w:rFonts w:ascii="Times New Roman" w:hAnsi="Times New Roman" w:cs="Times New Roman"/>
          <w:b/>
          <w:bCs/>
          <w:u w:val="single"/>
        </w:rPr>
      </w:pPr>
      <w:r w:rsidRPr="003D18E5">
        <w:rPr>
          <w:rFonts w:ascii="Times New Roman" w:hAnsi="Times New Roman" w:cs="Times New Roman"/>
          <w:b/>
          <w:bCs/>
          <w:u w:val="single"/>
        </w:rPr>
        <w:t xml:space="preserve">Supplementary Table 1: </w:t>
      </w:r>
      <w:r>
        <w:rPr>
          <w:rFonts w:ascii="Times New Roman" w:hAnsi="Times New Roman" w:cs="Times New Roman"/>
          <w:b/>
          <w:bCs/>
          <w:u w:val="single"/>
        </w:rPr>
        <w:t xml:space="preserve">Initial </w:t>
      </w:r>
      <w:r w:rsidRPr="003D18E5">
        <w:rPr>
          <w:rFonts w:ascii="Times New Roman" w:hAnsi="Times New Roman" w:cs="Times New Roman"/>
          <w:b/>
          <w:bCs/>
          <w:u w:val="single"/>
        </w:rPr>
        <w:t xml:space="preserve">Clinical Performance Measures Identified by the </w:t>
      </w:r>
      <w:r>
        <w:rPr>
          <w:rFonts w:ascii="Times New Roman" w:hAnsi="Times New Roman" w:cs="Times New Roman"/>
          <w:b/>
          <w:bCs/>
          <w:u w:val="single"/>
        </w:rPr>
        <w:t xml:space="preserve">VHA </w:t>
      </w:r>
      <w:r w:rsidRPr="003D18E5">
        <w:rPr>
          <w:rFonts w:ascii="Times New Roman" w:hAnsi="Times New Roman" w:cs="Times New Roman"/>
          <w:b/>
          <w:bCs/>
          <w:u w:val="single"/>
        </w:rPr>
        <w:t>Dialysis Dashboard Committee</w:t>
      </w:r>
    </w:p>
    <w:p w:rsidR="005C1ED8" w:rsidRDefault="005C1ED8"/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080"/>
        <w:gridCol w:w="1620"/>
        <w:gridCol w:w="4590"/>
      </w:tblGrid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urc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dvance Directives Complet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  <w:r w:rsidRPr="003D18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rocess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aged 18 years and older with a diagnosis of ESRD on hemodialysis or peritoneal dialysis who have advance directives or end of life medical orders completed based on their preferences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erral to Hospi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rocess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aged 18 years and older with a diagnosis of ESRD who withdraw from hemodialysis or peritoneal dialysis who are referred to hospice care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sz w:val="20"/>
                <w:szCs w:val="20"/>
              </w:rPr>
              <w:t>Influenza immuniz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Percentage of patients aged 6 months and older seen for a visit between October 1 and the end of February who received an influenza immunization OR patient reported previous receipt of an influenza immunization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quacy of Volume Managem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calendar months within a 12-month period during which patients aged 18 years and older with a diagnosis of ESRD undergoing maintenance hemodialysis in an outpatient dialysis facility have an assessment of the adequacy of volume management from a nephrologist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immuniz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Percentage of patients aged 6 months and older seen for a visit between October 1 and the end of February who received an influenza immunization OR patient reported previous receipt of an influenza immunization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RD Patients Receiving Dialysis: hemoglobin &lt; 10 g/d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calendar months within a 12-month period during which patients aged 18 years and older with a diagnosis of ESRD who are receiving hemodialysis or peritoneal dialysis have a Hemoglobin level &lt;10 g/dL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tients on Erythropoiesis Stimulating Agent (ESA)--Hemoglobin Level &gt;12.0 g/d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calendar months within a 12-month period during which a Hemoglobin is measured for patients aged 18 years and older with a diagnosis of advanced CKD (stage 4 or 5, not receiving RRT) or ESRD (who are on hemodialysis or peritoneal dialysis) who are also receiving ESA therapy have a Hemoglobin level &gt; 12.0 g/dL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teriovenous Fistula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calendar months within a 12-month period during which patients aged 18 years and older with a diagnosis of ESRD and receiving maintenance hemodialysis are using an autogenous arteriovenous (AV) fistula with two needles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theter Use at Initiation of Hemodialy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aged 18 years and older with a diagnosis of ESRD who initiate maintenance hemodialysis during the measurement period, whose mode of vascular access is a catheter at the time maintenance hemodialysis is initiated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theter Use for ≥90 Day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aged 18 years and older with a diagnosis of ESRD receiving maintenance hemodialysis for ≥ 90 days whose mode of vascular access is a catheter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modialysis Adequacy: Solu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ntage of calendar months within a 12-month period during which patients aged 18 years and older </w:t>
            </w: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with a diagnosis of ESRD receiving hemodialysis three times a week for ≥ 90 days have a 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Kt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V ≥ 1.2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Transplant Referr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aged 18 years and older with a diagnosis of ESRD on hemodialysis or peritoneal dialysis for 90 days or longer who are referred to a transplant center for kidney transplant evaluation within a 12-month period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scussion of Advance Care Plannin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MA-PCP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aged 18 years and older with a diagnosis of ESRD on hemodialysis or peritoneal dialysis for whom there is documentation of a discussion regarding advance care planning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nfluenza vaccin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QA</w:t>
            </w:r>
            <w:r w:rsidRPr="003D18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ercentage of patients aged 18 years and older with a diagnosis of ESRD and receiving dialysis who received the influenza vaccination during the </w:t>
            </w:r>
            <w:proofErr w:type="gram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12 month</w:t>
            </w:r>
            <w:proofErr w:type="gram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reporting period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lan of Care for Anemia </w:t>
            </w:r>
          </w:p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Q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ercentage of calendar months during the </w:t>
            </w:r>
            <w:proofErr w:type="gram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12 month</w:t>
            </w:r>
            <w:proofErr w:type="gram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reporting period in which patients aged 18 years and older with a diagnosis of ESRD and receiving dialysis have a Hgb ≥ 11 AND patients have a Hgb &lt; 11 with a documented plan of care.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lan of Care for Inadequate Hemodialysis</w:t>
            </w:r>
          </w:p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Q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ercentage of calendar months during the 12 month reporting period in which patients aged 18 years and older with a diagnosis of ESRD and receiving hemodialysis have </w:t>
            </w:r>
            <w:proofErr w:type="gram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a  </w:t>
            </w:r>
            <w:proofErr w:type="spell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t</w:t>
            </w:r>
            <w:proofErr w:type="spellEnd"/>
            <w:proofErr w:type="gram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/V≥1.2 AND patients have a </w:t>
            </w:r>
            <w:proofErr w:type="spell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t</w:t>
            </w:r>
            <w:proofErr w:type="spell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/V&lt;1.2 with a documented plan of care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Vascular Access - Patients Receiving Hemodialysis</w:t>
            </w:r>
          </w:p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Q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ercentage of patients aged 18 years and older with a diagnosis of ESRD and receiving hemodialysis who have a functioning AV fistula AND patients who are referred for an AV fistula/permanent vascular access at least once during the </w:t>
            </w:r>
            <w:proofErr w:type="gram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12 month</w:t>
            </w:r>
            <w:proofErr w:type="gram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reporting period.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Vascular Access - Patients Receiving Dialysis with a Permanent Catheter</w:t>
            </w:r>
          </w:p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Q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ercentage of patients aged 18 years and older with a diagnosis of ESRD with a permanent catheter after 90 days on dialysis who are referred for evaluation for permanent vascular access at least once during the </w:t>
            </w:r>
            <w:proofErr w:type="gram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12 month</w:t>
            </w:r>
            <w:proofErr w:type="gram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reporting period.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measurement of delivered hemodialysis dose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  <w:r w:rsidRPr="003D18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ll adult (≥ 18 years old) HD patients in the sample for analyses with documented monthly adequacy measurements (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Kt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V) or its components in the calendar month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ment of Serum Calcium Concentr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ll adult (≥ 18 years of age) peritoneal dialysis and hemodialysis patients included in the sample for analysis with serum calcium measured at least once within month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nemia Management: Hgb &gt; 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measure reports the percentage of eligible Medicare dialysis patients with a mean hemoglobin value greater than 12.0 g/dL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ssessment of Iron Store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ll adult (≥18 years old) hemodialysis or peritoneal dialysis patients prescribed an ESA at any time during the study period or who have a Hb &lt;11.0 g/dL in at least one month of the study period for whom serum ferritin concentration AND either percent transferrin saturation or reticulocyte Hb content (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are measured at least once during the study period for in-center hemodialysis patients, and at least twice during the study period for peritoneal </w:t>
            </w: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alysis patients and home hemodialysis patients.</w:t>
            </w:r>
          </w:p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al dialysis patients and home hemodialysis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acility Patient Survival Classification (based on SMR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-adjusted standardized mortality ratio for dialysis facility patients.</w:t>
            </w:r>
          </w:p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Dialysis adequacy: URR &gt; = 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measure reports the percentage of eligible Medicare in-center hemodialysis (HD) patients with a median urea reduction ratio (URR) of at least 65%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ment of Serum Phosphorus Concentr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ll adult (≥ 18 years of age) peritoneal dialysis and hemodialysis patients included in the sample for analysis with serum phosphorus measured at least once within month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moglobin Control for ESA Therap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dult (&gt;= 18 years old) hemodialysis and peritoneal dialysis patients, with ESRD &gt;= 3 months, who have received ESA therapy at any time during a 3 month study period AND who had Hb values reported for at least 2 of the 3 study months AND who achieved a mean hemoglobin of 10.0-12.0 g/dL for the 3 month study period. The hemoglobin value reported for the end of each reporting month (end-of- month Hemoglobin) is used for the calculation of the mean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itoring Hemoglobin Levels Below Target Minimu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ll adult (&gt;=18 years old) hemodialysis or peritoneal dialysis patients with ESRD &gt;=3 months and who had Hb values reported for at least 2 of the 3 study months, who have a mean Hb &lt;10.0 g/dL for a 3 month study period, irrespective of ESA use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Maximizing placement of AV Fistulae (AVF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ercentage of patients on maintenance hemodialysis during the last HD treatment of month using an autogenous AV fistula with two needles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Minimizing use of Catheters as Chronic Dialysis Acces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The percent of patients who are dialyzed with a chronic catheter (90 days or more) prior to the last hemodialysis session during the study period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Access Type: Catheter &gt;= 90 day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measure reports the percentage of months where an intravenous catheter was in use for 90 days or more, among adult hemodialysis patients at the facility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Access Type: Arterial Venous (AV) Fistul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measure reports the percentage of months where an arterial venous (AV) fistula was in use, among adult hemodialysis patients at the facility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 of Measurement of Delivered Hemodialysis Dose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ntage of all adult (&gt;= 18 years old) in-center HD patients in the sample for analyses for whom delivered HD dose was calculated using UKM or 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ugirdas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 during the study period and for whom the frequency of HD per week is specified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 Delivered Hemodialysis Dose for ESRD hemodialysis patients undergoing dialytic treatment for a period of 6 months or greater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ntage of all adult (≥ 18 years old) patients in the sample for analysis who have been on hemodialysis for 6 months or more and dialyzing thrice weekly whose average delivered dose of hemodialysis (calculated from the last measurements of the month using the UKM or 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ugirdas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 formula) was a 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Kt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V ≥ 1.2 during the study period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nimum Delivered Hemodialysis Dose for ESRD hemodialysis </w:t>
            </w: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tients undergoing dialytic treatment for a period of 90 days or greater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ntage of all adult (&gt;= 18 years old) patients in the sample for analysis who have been on hemodialysis for 90 days or more and dialyzing thrice </w:t>
            </w: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weekly, and have a residual renal function (if measured in the last three months) less than 2 ml/min/1.73m2), whose delivered dose of hemodialysis (calculated from the last measurements of the month using the UKM or 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ugirdas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 formula) was a 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Kt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V &gt;= 1.2 during the reporting period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rcentage of the facility’s hemodialysis patients with a urea reduction ratio (URR) of 65% or greater in the calendar ye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gible Medicare hemodialysis patients at the facility during the calendar year with a median URR value of 65% or higher</w:t>
            </w:r>
          </w:p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with Hemoglobin &lt;10 g/d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modialysis and Peritoneal Dialysis patients, with ESRD &gt;= 3 months, who have a mean Hemoglobin &lt;10 g/dL for a </w:t>
            </w:r>
            <w:proofErr w:type="gram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month</w:t>
            </w:r>
            <w:proofErr w:type="gram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rting period, treated with ESA. The last valid hemoglobin value reported for the end of each reporting month (end-of-month Hemoglobin) is used for the calculation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with Hemoglobin &gt;12 g/d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modialysis and Peritoneal Dialysis patients, with ESRD &gt; 3 months, who have a mean Hemoglobin &gt;12 g/dL for a </w:t>
            </w:r>
            <w:proofErr w:type="gram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month</w:t>
            </w:r>
            <w:proofErr w:type="gram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rting period, treated with ESA. The last valid hemoglobin value reported for the end of each reporting month (end-of-month Hemoglobin) is used for the calculation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Lower Limit for Serum Phosphorus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  <w:r w:rsidRPr="003D18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roportion of patients with 3-month rolling average of serum phosphorus less than 2.5 mg/dL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Iron Therapy When Indicat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ll adult (&gt;= 18 years old) dialysis patients with a serum ferritin &lt; 100ng/mL and a TSAT &lt; 50% on at least one simultaneous measurement who received IV iron in the following three months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oidance of Iron Therapy in Iron Overloa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ll adult (&gt;= 18 years old) dialysis patients with a serum ferritin &gt;= 1200 ng/mL or a TSAT &gt;= 50% on at least one simultaneous measurement during the three-month study period who did not receive IV iron in the following three months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Dietary Sodium Reduction Advice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rocess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patients who received formal advice on dietary sodium restriction by the renal dietician within the past 90 days.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eriodic Assessment of Post-Dialysis Weight by Nephrologist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roportion of patients who have documentation of receiving a new post-dialysis weight prescription from a nephrologist in the reporting month.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Utilization of High Ultrafiltration Rate for Fluid Removal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The proportion of patients who did not receive an ultrafiltration (UF) rate greater than or equal to 15 mg/kg/</w:t>
            </w:r>
            <w:proofErr w:type="spell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in the reporting month. 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of iron stor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ll adult (&gt;=18 years old) dialysis patients for whom serum ferritin and TSAT are measured simultaneously at least once during the three-month study period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Upper Limit for Total Uncorrected Serum Calcium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roportion of patients with 3-month rolling average of total uncorrected serum calcium greater than 10.2 mg/dL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V Antibiotic Therapy (rate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of initiating IV antibiotic prescription therapy for newly suspected infection among adult chronic HD patient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Clinically Confirmed Infection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ate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of clinically confirmed infection with IV antibiotic therapy among adult chronic HD patient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Clinically Confirmed Infection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percentage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prevalence of clinically confirmed infection among HD patients prescribed IV antibiotic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Bacteremia (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of bacteremia with IV antibiotic therapy, among adult chronic HD patient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Bacteremia (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ntage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prevalence of bacteremia among adult chronic HD patients prescribed IV antibiotic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VA-Related Infection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ate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of hemodialysis vascular access-related infection with IV antibiotic therapy and a clinically confirmed infection among adult chronic HD patients 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VA-Related Infection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percentage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prevalence of hemodialysis access-related infection among adult chronic HD patients with a clinically confirmed infection and prescribed IV antibiotic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VA-Related Bacteremia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percentage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prevalence of bacteremia among adult chronic HD patients with a hemodialysis access-related infection and prescribed IV antibiotic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Catheter-Related Infectio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for access-related infection with IV antibiotic therapy, among </w:t>
            </w:r>
            <w:proofErr w:type="gram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dult  chronic</w:t>
            </w:r>
            <w:proofErr w:type="gram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HD patients using a catheter for hemodialysis access 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Catheter-Related Infection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percentage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prevalence of hemodialysis catheter-related infection among adult chronic HD patients with a HD access-related infection and prescribed IV antibiotics 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Catheter-Related Bacteremia (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for access-related bacteremia with IV antibiotic therapy, among adult chronic HD patients using a catheter for hemodialysis access 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Graft-Related Infection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ate) </w:t>
            </w:r>
          </w:p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for access-related infection with IV antibiotic therapy, among adult chronic HD patients using an arteriovenous graft for hemodialysis access 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Graft-Related Infection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percentage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prevalence of hemodialysis arteriovenous graft-related infection among adult chronic HD patients with a HD access-related infection and prescribed IV </w:t>
            </w:r>
            <w:proofErr w:type="gram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antibiotics .</w:t>
            </w:r>
            <w:proofErr w:type="gram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Graft-Related Bacteremia (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for access-related bacteremia with IV antibiotic therapy, among adult chronic HD patients using an arteriovenous graft for hemodialysis acces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Fistula-Related Infection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ate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for access-related infection with IV antibiotic therapy, among adult chronic HD patients using an arteriovenous fistula for hemodialysis acces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Fistula-Related Infection 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percentage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prevalence of hemodialysis arteriovenous fistula-related infection among adult 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ronic HD patients with a HD access-related infection and prescribed IV antibiotics 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stula-Related Bacteremia (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rate for access-related bacteremia with IV antibiotic therapy, among adult chronic HD patients using an arteriovenous fistula for hemodialysis access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Unavailable Clinical Confirmation (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ntage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prevalence of “unavailable” information regarding clinical confirmation of infection among adult chronic HD patients with new IV antibiotic prescription 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Unavailable Blood Culture Results (</w:t>
            </w:r>
            <w:r w:rsidRPr="003D1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ntage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ix-month rolling average prevalence of “unavailable” blood culture results for adult chronic HD patients with new IV antibiotic prescription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Sodium Profiling Practice for Hemodialysi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hemodialysis patients who were not prescribed sodium profiling in the reporting month.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Restriction of Dialysate Sodium </w:t>
            </w:r>
          </w:p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hemodialysis patients who were prescribed a dialysate sodium concentration less than or equal to 138 </w:t>
            </w:r>
            <w:proofErr w:type="spell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/L in the reporting month. 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Influenza Immunization in the ESRD Population (Facility Level)</w:t>
            </w:r>
          </w:p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KCQA</w:t>
            </w:r>
            <w:r w:rsidRPr="003D18E5">
              <w:rPr>
                <w:rFonts w:ascii="Times New Roman" w:hAnsi="Times New Roman" w:cs="Times New Roman"/>
                <w:color w:val="262626"/>
                <w:sz w:val="20"/>
                <w:szCs w:val="20"/>
                <w:vertAlign w:val="superscript"/>
              </w:rPr>
              <w:t>5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Percentage of end stage renal disease (ESRD) patients aged 6 months and older receiving hemodialysis or peritoneal dialysis during the time from October 1 (or when the influenza vaccine became available) to March 31 who either received, were offered and declined, or were determined to have a medical contraindication to the influenza vaccine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modialysis Adequacy-Minimum delivered Hemodialysis dose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NQF</w:t>
            </w:r>
            <w:r w:rsidRPr="003D18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ntage of all adult (&gt;=18 years old) patients in the sample for analysis who have been on hemodialysis for 6 months or more and dialyzing thrice weekly whose average delivered dose of hemodialysis (calculated from the last measurements of the month using the UKM or 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ugirdas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 formula) was a 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Kt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V &gt;= 1.2 during the study period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surement of Serum phosphorus Concentratio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NQF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all adult (&gt;= 18 years of age) peritoneal dialysis and hemodialysis patients included in the sample for analysis with serum phosphorus measured at least once within month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rtion of patients with hypercalcemi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NQF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Proportion of patients with 3-month rolling average of total uncorrected serum calcium greater than 10.2 mg/dL.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modialysis Vascular Access- Minimizing use of catheters as Chronic dialysis Acces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NQF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on maintenance hemodialysis during the last HD treatment of study period with a chronic catheter continuously for 90 days or longer prior to the last hemodialysis session.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modialysis Vascular Access- Maximizing placement of Arterial Venous Fistula (AVF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NQF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patients on maintenance hemodialysis during the last HD treatment of month using an autogenous AV fistula with two needles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tional Healthcare Safety Network (NHSN) bloodstream infection measure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NQF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Number of hemodialysis outpatients with positive blood cultures per 100 hemodialysis patient-months. </w:t>
            </w:r>
          </w:p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lysis Facility risk-adjusted Standardized Mortality ratio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NQF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Risk-adjusted standardized mortality ratio for dialysis facility patients.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atients on Erythropoiesis Stimulating Agent (ESA)—Hemoglobin level &gt; 12.0 g/dl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NQF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calendar months within a 12-month period during which a Hemoglobin is measured for patients aged 18 years and older with a diagnosis of advanced CKD (stage 4 or 5, not receiving RRT) or ESRD (who are on hemodialysis or peritoneal dialysis) who are also receiving ESA therapy and have a Hemoglobin Level &gt; 12.0 g/dL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dialysis Adequacy: Solu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NQF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ntage of calendar months within a 12-month period during which patients aged 18 years and older with a diagnosis of ESRD receiving hemodialysis three times a week for ≥ 90 days have a </w:t>
            </w:r>
            <w:proofErr w:type="spellStart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Kt</w:t>
            </w:r>
            <w:proofErr w:type="spellEnd"/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V &gt; or = 1.2.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scular Access—Functional AVF or AV Graft or Evaluation for placement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NQF  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Intermediate 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end stage renal disease (ESRD) patients aged 18 years and older receiving hemodialysis during the 12-month reporting period and on dialysis &gt;90 days who:</w:t>
            </w:r>
          </w:p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have a functional autogenous AVF (defined as two needles used or a single-needle device [NOT one needle used in a two-needle device]) (computed and reported separately);</w:t>
            </w:r>
          </w:p>
          <w:p w:rsidR="003457C1" w:rsidRPr="003D18E5" w:rsidRDefault="003457C1" w:rsidP="006D1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have a functional AV graft (computed and reported separately); or</w:t>
            </w:r>
          </w:p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have a catheter but have been seen/ evaluated by a vascular surgeon, other surgeon qualified in the area of vascular access, or interventional nephrologist trained in the primary placement of vascular access for a functional autogenous AVF or AV graft at least once during the 12-month reporting period (computed and reported separately).</w:t>
            </w: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odic assessment of post-dialysis weight by nephrologis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NQF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in-center hemodialysis, home hemodialysis, and peritoneal dialysis patients who have documentation of receiving a new post-dialysis weight prescription from a nephrologist in the reporting month, irrespective of </w:t>
            </w:r>
            <w:proofErr w:type="gramStart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whether or not</w:t>
            </w:r>
            <w:proofErr w:type="gramEnd"/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 a change in post dialysis weight prescription was made </w:t>
            </w:r>
          </w:p>
        </w:tc>
      </w:tr>
      <w:tr w:rsidR="003457C1" w:rsidRPr="003D18E5" w:rsidTr="006D1080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ized hospitalization ratio for admissio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NQF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3457C1" w:rsidRPr="003D18E5" w:rsidRDefault="003457C1" w:rsidP="006D108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D18E5">
              <w:rPr>
                <w:rFonts w:ascii="Times New Roman" w:hAnsi="Times New Roman" w:cs="Times New Roman"/>
                <w:sz w:val="20"/>
                <w:szCs w:val="20"/>
              </w:rPr>
              <w:t xml:space="preserve">Risk-adjusted standardized hospitalization ratio for admissions for dialysis facility patients.  </w:t>
            </w:r>
          </w:p>
        </w:tc>
      </w:tr>
    </w:tbl>
    <w:p w:rsidR="007F7EB9" w:rsidRPr="003D18E5" w:rsidRDefault="007F7EB9" w:rsidP="007F7E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18E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D18E5">
        <w:rPr>
          <w:rFonts w:ascii="Times New Roman" w:hAnsi="Times New Roman" w:cs="Times New Roman"/>
          <w:sz w:val="20"/>
          <w:szCs w:val="20"/>
        </w:rPr>
        <w:t>American Medical Association-Physician Consortium for Performance Improvement</w:t>
      </w:r>
    </w:p>
    <w:p w:rsidR="007F7EB9" w:rsidRPr="003D18E5" w:rsidRDefault="007F7EB9" w:rsidP="007F7E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18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D18E5">
        <w:rPr>
          <w:rFonts w:ascii="Times New Roman" w:hAnsi="Times New Roman" w:cs="Times New Roman"/>
          <w:sz w:val="20"/>
          <w:szCs w:val="20"/>
        </w:rPr>
        <w:t>Ambulatory Care Quality Alliance</w:t>
      </w:r>
    </w:p>
    <w:p w:rsidR="007F7EB9" w:rsidRPr="003D18E5" w:rsidRDefault="007F7EB9" w:rsidP="007F7E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18E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D18E5">
        <w:rPr>
          <w:rFonts w:ascii="Times New Roman" w:hAnsi="Times New Roman" w:cs="Times New Roman"/>
          <w:sz w:val="20"/>
          <w:szCs w:val="20"/>
        </w:rPr>
        <w:t>Centers for Medicare and Medicaid Services</w:t>
      </w:r>
    </w:p>
    <w:p w:rsidR="007F7EB9" w:rsidRPr="003D18E5" w:rsidRDefault="007F7EB9" w:rsidP="007F7E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18E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D18E5">
        <w:rPr>
          <w:rFonts w:ascii="Times New Roman" w:hAnsi="Times New Roman" w:cs="Times New Roman"/>
          <w:sz w:val="20"/>
          <w:szCs w:val="20"/>
        </w:rPr>
        <w:t>Kidney Care Partners</w:t>
      </w:r>
    </w:p>
    <w:p w:rsidR="007F7EB9" w:rsidRPr="003D18E5" w:rsidRDefault="007F7EB9" w:rsidP="007F7E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18E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3D18E5">
        <w:rPr>
          <w:rFonts w:ascii="Times New Roman" w:hAnsi="Times New Roman" w:cs="Times New Roman"/>
          <w:sz w:val="20"/>
          <w:szCs w:val="20"/>
        </w:rPr>
        <w:t xml:space="preserve">Kidney Care Quality Alliance  </w:t>
      </w:r>
    </w:p>
    <w:p w:rsidR="007F7EB9" w:rsidRPr="003D18E5" w:rsidRDefault="007F7EB9" w:rsidP="007F7E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18E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3D18E5">
        <w:rPr>
          <w:rFonts w:ascii="Times New Roman" w:hAnsi="Times New Roman" w:cs="Times New Roman"/>
          <w:sz w:val="20"/>
          <w:szCs w:val="20"/>
        </w:rPr>
        <w:t>National Quality Forum</w:t>
      </w:r>
    </w:p>
    <w:p w:rsidR="003457C1" w:rsidRDefault="003457C1">
      <w:bookmarkStart w:id="0" w:name="_GoBack"/>
      <w:bookmarkEnd w:id="0"/>
    </w:p>
    <w:sectPr w:rsidR="00345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7C1"/>
    <w:rsid w:val="003457C1"/>
    <w:rsid w:val="005C1ED8"/>
    <w:rsid w:val="007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7D5AD9-9C5E-4FCB-AF77-A827A61E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457C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457C1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286</Words>
  <Characters>18736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2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Michael  J.</dc:creator>
  <cp:keywords/>
  <dc:description/>
  <cp:lastModifiedBy>Fischer, Michael  J.</cp:lastModifiedBy>
  <cp:revision>2</cp:revision>
  <dcterms:created xsi:type="dcterms:W3CDTF">2020-04-03T17:30:00Z</dcterms:created>
  <dcterms:modified xsi:type="dcterms:W3CDTF">2020-04-03T17:30:00Z</dcterms:modified>
</cp:coreProperties>
</file>